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Table 1. Baseline demographic and clinical characteristics of patients with HeFNEF, classified by PRc quartiles.</w:t>
      </w:r>
    </w:p>
    <w:tbl>
      <w:tblPr>
        <w:tblW w:w="114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1592"/>
        <w:gridCol w:w="1558"/>
        <w:gridCol w:w="1687"/>
        <w:gridCol w:w="1687"/>
        <w:gridCol w:w="1687"/>
      </w:tblGrid>
      <w:tr>
        <w:trPr>
          <w:trHeight w:val="158" w:hRule="atLeast"/>
        </w:trPr>
        <w:tc>
          <w:tcPr>
            <w:tcW w:w="3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c Q1 N=274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c Q2 N=274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c Q3 N=27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c Q4 N=27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- year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(68-8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 (69-8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 (70-8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72-8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 (3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 (4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 (47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 (6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YHA class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 (3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 (3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 (3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(25)</w:t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 (4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 (45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 (4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 (46)</w:t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 (2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2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 (1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 (28)</w:t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)</w:t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betes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(2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2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 (3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(27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chaemic heart disease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 (4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 (45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 (45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 (4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ebrovascular disease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 (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7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dy surface area - 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 (1.65-2.0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 (1.70-1.9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 (1.71-2.0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 (1.77-2.1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olic BP - mmH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 (133-16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 (130-16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 (133-167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 (130-16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stolic BP - mmH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 (70-89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69-8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70-8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70-87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rt rate - bpm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 (59-7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(59-7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 (59-7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(60-8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S - m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 (80-98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 (82-10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 (84-10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 (89-12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S ≥ 150 m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5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(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 - m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 (132-14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 (154-16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 (172-18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 (200-23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c - m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 (131-14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 (155-16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 (174-185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 (201-23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T - m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 (380-42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 (385-43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 (384-42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 (384-43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Tc - m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4 (407-44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 (408-45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 (409-45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6 (415-46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roid stimulating hormone - mIU/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 (0.9-2.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 (1.1-2.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 (1.2-2.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 (1.1-2.7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 - 1.73ml/min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49-7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 (46-7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 (49-7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 (42-7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-ProBNP - ng/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 (294-102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5 (325-122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7 (325-127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3 (368-1595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jection fraction by Simpson’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(49-6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 (48-6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 (49-6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(46-59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eft ventricular dysfunction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rmal/Trivial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 (7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 (77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 (7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 (71)</w:t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(2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(2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 (2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(29)</w:t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ld-Moderat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gt;Moderat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Mitral regurgitati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gt;mil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(1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 (1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 (1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(1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blocker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 (4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 (5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 (5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 (5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-I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 (4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 (5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 (5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 (5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B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(1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 (17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1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(1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A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8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 (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10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odarone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1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goxin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op Diuretic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 (4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 (5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 (52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 (5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abradine - no. (%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0.4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year mortality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6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8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inuous variables are presented as median (interquartile range), whereas categorical variables are expressed as numbers (percentage). P-values are for differences between PRc quartiles (columns 2, 3, 4 and 5). The one-way ANOVA linear trend test was used for comparisons of continuous data across groups and the Cochran’s chi-square trend test for categorical data. ACE-I, angiotensin converting enzyme inhibitor; ARB, angiotensin receptor blocker; BP, blood pressure; eGFR, estimated glomerular filtration rate; MRA, mineralocorticoid receptor antagonist; NYHA, New York Heart Associatio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Label">
    <w:name w:val="label"/>
    <w:qFormat/>
    <w:rPr>
      <w:position w:val="0"/>
      <w:sz w:val="24"/>
      <w:sz w:val="24"/>
      <w:szCs w:val="24"/>
      <w:vertAlign w:val="baselin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TextChar">
    <w:name w:val="Comment Text Char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1">
    <w:name w:val="st1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5T22:15:00Z</dcterms:created>
  <dc:creator>Nikolaidou, Theodora</dc:creator>
  <dc:description/>
  <cp:keywords/>
  <dc:language>en-US</dc:language>
  <cp:lastModifiedBy>theodora</cp:lastModifiedBy>
  <cp:lastPrinted>2017-08-26T00:11:00Z</cp:lastPrinted>
  <dcterms:modified xsi:type="dcterms:W3CDTF">2017-08-26T06:1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